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98E9F" w14:textId="77777777" w:rsidR="00931D05" w:rsidRPr="00393F2A" w:rsidRDefault="00931D05" w:rsidP="00931D05">
      <w:pPr>
        <w:spacing w:after="160" w:line="259" w:lineRule="auto"/>
        <w:rPr>
          <w:rFonts w:ascii="Arial" w:hAnsi="Arial" w:cs="Arial"/>
          <w:b/>
          <w:bCs/>
          <w:iCs/>
          <w:szCs w:val="32"/>
          <w:cs/>
        </w:rPr>
      </w:pPr>
      <w:bookmarkStart w:id="0" w:name="_Hlk70409033"/>
      <w:r w:rsidRPr="00393F2A">
        <w:rPr>
          <w:rFonts w:ascii="Arial" w:hAnsi="Arial" w:cs="Arial"/>
          <w:b/>
          <w:bCs/>
          <w:szCs w:val="32"/>
        </w:rPr>
        <w:t>S2 Fig. Funnel plots</w:t>
      </w:r>
      <w:r w:rsidRPr="00393F2A">
        <w:rPr>
          <w:rFonts w:ascii="Arial" w:hAnsi="Arial" w:cs="Arial"/>
          <w:szCs w:val="32"/>
        </w:rPr>
        <w:t xml:space="preserve">. Gastrointestinal symptoms in all neonates receiving gastric suction or gastric lavage. </w:t>
      </w:r>
    </w:p>
    <w:bookmarkEnd w:id="0"/>
    <w:p w14:paraId="6BA81355" w14:textId="4C431B36" w:rsidR="00325143" w:rsidRDefault="00C10942" w:rsidP="00C10942">
      <w:pPr>
        <w:rPr>
          <w:rFonts w:cstheme="minorHAnsi"/>
          <w:b/>
          <w:bCs/>
        </w:rPr>
      </w:pPr>
      <w:r w:rsidRPr="00C10942">
        <w:rPr>
          <w:rFonts w:cstheme="minorHAnsi"/>
          <w:b/>
          <w:bCs/>
          <w:noProof/>
        </w:rPr>
        <w:drawing>
          <wp:inline distT="0" distB="0" distL="0" distR="0" wp14:anchorId="4577C806" wp14:editId="662A6771">
            <wp:extent cx="9144000" cy="287083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7E7D07E-A1FF-5D3F-1BE9-FC4ECE643C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7E7D07E-A1FF-5D3F-1BE9-FC4ECE643C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6AFBA" w14:textId="77777777" w:rsidR="00DC6EC5" w:rsidRPr="0075237C" w:rsidRDefault="00DC6EC5" w:rsidP="00DC6EC5">
      <w:pPr>
        <w:rPr>
          <w:rFonts w:cstheme="minorHAnsi"/>
          <w:b/>
          <w:bCs/>
        </w:rPr>
      </w:pPr>
    </w:p>
    <w:p w14:paraId="4B4707DD" w14:textId="600C219D" w:rsidR="001E4409" w:rsidRPr="00B3162C" w:rsidRDefault="001E4409" w:rsidP="001E4409">
      <w:pPr>
        <w:rPr>
          <w:b/>
          <w:bCs/>
        </w:rPr>
      </w:pPr>
    </w:p>
    <w:p w14:paraId="38AA08D5" w14:textId="1DC1874D" w:rsidR="00113C57" w:rsidRDefault="00113C57" w:rsidP="00F527EC"/>
    <w:p w14:paraId="5224EA79" w14:textId="417C7F35" w:rsidR="00B3162C" w:rsidRDefault="00B3162C" w:rsidP="00113C57"/>
    <w:sectPr w:rsidR="00B3162C" w:rsidSect="0091736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A3498"/>
    <w:multiLevelType w:val="hybridMultilevel"/>
    <w:tmpl w:val="7054BC9A"/>
    <w:lvl w:ilvl="0" w:tplc="98C2D28A">
      <w:start w:val="1"/>
      <w:numFmt w:val="decimal"/>
      <w:lvlText w:val="%1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num w:numId="1" w16cid:durableId="1918006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dp9xdr2xdrjee5a05zsdcrz2xwre0xdez&quot;&gt;Gastric lavage endnote&lt;record-ids&gt;&lt;item&gt;1&lt;/item&gt;&lt;item&gt;2&lt;/item&gt;&lt;item&gt;5&lt;/item&gt;&lt;item&gt;7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DC6EC5"/>
    <w:rsid w:val="00113C57"/>
    <w:rsid w:val="001E4409"/>
    <w:rsid w:val="002141D7"/>
    <w:rsid w:val="002928B8"/>
    <w:rsid w:val="002C280F"/>
    <w:rsid w:val="00325143"/>
    <w:rsid w:val="00352921"/>
    <w:rsid w:val="00353A3D"/>
    <w:rsid w:val="00442655"/>
    <w:rsid w:val="0049160D"/>
    <w:rsid w:val="005238F1"/>
    <w:rsid w:val="005A078F"/>
    <w:rsid w:val="005E0350"/>
    <w:rsid w:val="00621F74"/>
    <w:rsid w:val="006B4617"/>
    <w:rsid w:val="006E3FF6"/>
    <w:rsid w:val="00747C49"/>
    <w:rsid w:val="00760756"/>
    <w:rsid w:val="007C6D43"/>
    <w:rsid w:val="008507E1"/>
    <w:rsid w:val="00851C3B"/>
    <w:rsid w:val="00884C4E"/>
    <w:rsid w:val="008E1981"/>
    <w:rsid w:val="00931D05"/>
    <w:rsid w:val="00951691"/>
    <w:rsid w:val="009A66E9"/>
    <w:rsid w:val="009F1EEE"/>
    <w:rsid w:val="00A564C7"/>
    <w:rsid w:val="00A973A8"/>
    <w:rsid w:val="00AB5356"/>
    <w:rsid w:val="00B011AC"/>
    <w:rsid w:val="00B211EA"/>
    <w:rsid w:val="00B3162C"/>
    <w:rsid w:val="00BB26A5"/>
    <w:rsid w:val="00BB7431"/>
    <w:rsid w:val="00C10942"/>
    <w:rsid w:val="00C12DF7"/>
    <w:rsid w:val="00D3474D"/>
    <w:rsid w:val="00D86125"/>
    <w:rsid w:val="00DC6EC5"/>
    <w:rsid w:val="00DE0AF4"/>
    <w:rsid w:val="00E002BC"/>
    <w:rsid w:val="00E6719E"/>
    <w:rsid w:val="00E674B2"/>
    <w:rsid w:val="00E67FDF"/>
    <w:rsid w:val="00F527EC"/>
    <w:rsid w:val="00F76D4D"/>
    <w:rsid w:val="00F8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6AA7"/>
  <w15:chartTrackingRefBased/>
  <w15:docId w15:val="{6E22EF9C-8287-5D40-A74E-BCFF21F1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D4D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EC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DC6EC5"/>
  </w:style>
  <w:style w:type="character" w:customStyle="1" w:styleId="cell-value">
    <w:name w:val="cell-value"/>
    <w:basedOn w:val="DefaultParagraphFont"/>
    <w:rsid w:val="00DC6EC5"/>
  </w:style>
  <w:style w:type="character" w:customStyle="1" w:styleId="cell">
    <w:name w:val="cell"/>
    <w:basedOn w:val="DefaultParagraphFont"/>
    <w:rsid w:val="00DC6EC5"/>
  </w:style>
  <w:style w:type="character" w:customStyle="1" w:styleId="block">
    <w:name w:val="block"/>
    <w:basedOn w:val="DefaultParagraphFont"/>
    <w:rsid w:val="00DC6EC5"/>
  </w:style>
  <w:style w:type="character" w:customStyle="1" w:styleId="quality-sign">
    <w:name w:val="quality-sign"/>
    <w:basedOn w:val="DefaultParagraphFont"/>
    <w:rsid w:val="00DC6EC5"/>
  </w:style>
  <w:style w:type="character" w:customStyle="1" w:styleId="quality-text">
    <w:name w:val="quality-text"/>
    <w:basedOn w:val="DefaultParagraphFont"/>
    <w:rsid w:val="00DC6EC5"/>
  </w:style>
  <w:style w:type="paragraph" w:styleId="NormalWeb">
    <w:name w:val="Normal (Web)"/>
    <w:basedOn w:val="Normal"/>
    <w:uiPriority w:val="99"/>
    <w:unhideWhenUsed/>
    <w:rsid w:val="00DC6EC5"/>
    <w:rPr>
      <w:rFonts w:ascii="Times New Roman" w:hAnsi="Times New Roman"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DC6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EC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EC5"/>
    <w:rPr>
      <w:rFonts w:eastAsiaTheme="minorEastAsia"/>
      <w:kern w:val="0"/>
      <w:sz w:val="20"/>
      <w:szCs w:val="25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EC5"/>
    <w:rPr>
      <w:rFonts w:eastAsiaTheme="minorEastAsia"/>
      <w:b/>
      <w:bCs/>
      <w:kern w:val="0"/>
      <w:sz w:val="20"/>
      <w:szCs w:val="25"/>
      <w:lang w:val="en-US"/>
      <w14:ligatures w14:val="none"/>
    </w:rPr>
  </w:style>
  <w:style w:type="paragraph" w:styleId="NoSpacing">
    <w:name w:val="No Spacing"/>
    <w:uiPriority w:val="1"/>
    <w:qFormat/>
    <w:rsid w:val="00DC6EC5"/>
    <w:rPr>
      <w:rFonts w:ascii="Times New Roman" w:eastAsia="Times New Roman" w:hAnsi="Times New Roman" w:cs="Angsana New"/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DC6EC5"/>
    <w:rPr>
      <w:rFonts w:eastAsiaTheme="minorEastAsia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EC5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EC5"/>
    <w:rPr>
      <w:rFonts w:ascii="Segoe UI" w:eastAsiaTheme="minorEastAsia" w:hAnsi="Segoe UI" w:cs="Angsana New"/>
      <w:kern w:val="0"/>
      <w:sz w:val="18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13C57"/>
    <w:pPr>
      <w:framePr w:hSpace="180" w:wrap="around" w:hAnchor="margin" w:y="67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C57"/>
    <w:rPr>
      <w:rFonts w:ascii="Calibri" w:eastAsiaTheme="minorEastAsia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13C57"/>
    <w:pPr>
      <w:framePr w:hSpace="180" w:wrap="around" w:hAnchor="margin" w:y="67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13C57"/>
    <w:rPr>
      <w:rFonts w:ascii="Calibri" w:eastAsiaTheme="minorEastAsia" w:hAnsi="Calibri" w:cs="Calibri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76D4D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1A56C8-3C9F-F14C-BE8A-4D3A9DBCB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NA TAKUATHUNG</cp:lastModifiedBy>
  <cp:revision>4</cp:revision>
  <dcterms:created xsi:type="dcterms:W3CDTF">2023-05-21T13:44:00Z</dcterms:created>
  <dcterms:modified xsi:type="dcterms:W3CDTF">2023-05-21T14:39:00Z</dcterms:modified>
</cp:coreProperties>
</file>